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4D7035" w14:textId="4F2D893A" w:rsidR="00247280" w:rsidRPr="00CC3652" w:rsidRDefault="007E7343" w:rsidP="0057421C">
      <w:pPr>
        <w:widowControl/>
        <w:jc w:val="left"/>
        <w:rPr>
          <w:rFonts w:ascii="Times New Roman" w:hAnsi="Times New Roman" w:cs="Times New Roman"/>
          <w:lang w:val="en-GB"/>
        </w:rPr>
      </w:pPr>
      <w:r w:rsidRPr="00CC3652">
        <w:rPr>
          <w:rFonts w:ascii="Times New Roman" w:hAnsi="Times New Roman" w:cs="Times New Roman"/>
          <w:b/>
          <w:lang w:val="en-GB"/>
        </w:rPr>
        <w:t>Supporting Table 1</w:t>
      </w:r>
      <w:r w:rsidR="00247280" w:rsidRPr="00CC3652">
        <w:rPr>
          <w:rFonts w:ascii="Times New Roman" w:hAnsi="Times New Roman" w:cs="Times New Roman"/>
          <w:b/>
          <w:lang w:val="en-GB"/>
        </w:rPr>
        <w:t xml:space="preserve">. </w:t>
      </w:r>
      <w:r w:rsidR="00247280" w:rsidRPr="00CC3652">
        <w:rPr>
          <w:rFonts w:ascii="Times New Roman" w:hAnsi="Times New Roman" w:cs="Times New Roman"/>
          <w:lang w:val="en-GB"/>
        </w:rPr>
        <w:t>Prefecture</w:t>
      </w:r>
      <w:r w:rsidR="009A097C" w:rsidRPr="00CC3652">
        <w:rPr>
          <w:rFonts w:ascii="Times New Roman" w:hAnsi="Times New Roman" w:cs="Times New Roman"/>
          <w:lang w:val="en-GB"/>
        </w:rPr>
        <w:t>s</w:t>
      </w:r>
      <w:r w:rsidR="00247280" w:rsidRPr="00CC3652">
        <w:rPr>
          <w:rFonts w:ascii="Times New Roman" w:hAnsi="Times New Roman" w:cs="Times New Roman"/>
          <w:lang w:val="en-GB"/>
        </w:rPr>
        <w:t xml:space="preserve"> of the participants</w:t>
      </w:r>
    </w:p>
    <w:p w14:paraId="3D1300D2" w14:textId="55946B8F" w:rsidR="00247280" w:rsidRPr="00CC3652" w:rsidRDefault="00247280" w:rsidP="0057421C">
      <w:pPr>
        <w:widowControl/>
        <w:jc w:val="left"/>
        <w:rPr>
          <w:lang w:val="en-GB"/>
        </w:rPr>
      </w:pPr>
      <w:r w:rsidRPr="00CC3652">
        <w:rPr>
          <w:lang w:val="en-GB"/>
        </w:rPr>
        <w:fldChar w:fldCharType="begin"/>
      </w:r>
      <w:r w:rsidRPr="00CC3652">
        <w:rPr>
          <w:lang w:val="en-GB"/>
        </w:rPr>
        <w:instrText xml:space="preserve"> LINK Excel.Sheet.12 "C:\\Users\\Hisashi\\Desktop\\Tables_DWSnv190416.xlsx" "Supplement 1!R4C1:R53C5" \a \f 4 \h </w:instrText>
      </w:r>
      <w:r w:rsidR="00834DF6" w:rsidRPr="00CC3652">
        <w:rPr>
          <w:lang w:val="en-GB"/>
        </w:rPr>
        <w:instrText xml:space="preserve"> \* MERGEFORMAT </w:instrText>
      </w:r>
      <w:r w:rsidRPr="00CC3652">
        <w:rPr>
          <w:lang w:val="en-GB"/>
        </w:rPr>
        <w:fldChar w:fldCharType="separate"/>
      </w:r>
    </w:p>
    <w:tbl>
      <w:tblPr>
        <w:tblW w:w="5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649"/>
        <w:gridCol w:w="980"/>
        <w:gridCol w:w="1060"/>
        <w:gridCol w:w="1140"/>
      </w:tblGrid>
      <w:tr w:rsidR="00247280" w:rsidRPr="00CC3652" w14:paraId="4B71EA6F" w14:textId="77777777" w:rsidTr="00247280">
        <w:trPr>
          <w:trHeight w:val="600"/>
        </w:trPr>
        <w:tc>
          <w:tcPr>
            <w:tcW w:w="2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32E6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Prefectur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45721" w14:textId="77777777" w:rsidR="00247280" w:rsidRPr="00CC3652" w:rsidRDefault="00247280" w:rsidP="00247280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F61F6" w14:textId="77777777" w:rsidR="00247280" w:rsidRPr="00CC3652" w:rsidRDefault="00247280" w:rsidP="0024728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%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DCD18" w14:textId="0AAEA174" w:rsidR="00247280" w:rsidRPr="00CC3652" w:rsidRDefault="00247280" w:rsidP="0024728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%</w:t>
            </w:r>
            <w:r w:rsidR="00892352"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of n</w:t>
            </w: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ational population</w:t>
            </w:r>
          </w:p>
        </w:tc>
      </w:tr>
      <w:tr w:rsidR="00247280" w:rsidRPr="00CC3652" w14:paraId="3F09570A" w14:textId="77777777" w:rsidTr="00247280">
        <w:trPr>
          <w:trHeight w:val="300"/>
        </w:trPr>
        <w:tc>
          <w:tcPr>
            <w:tcW w:w="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808F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DECB" w14:textId="0FE2BD50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Hokkai</w:t>
            </w:r>
            <w:r w:rsidR="00951C6E"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d</w:t>
            </w: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DA80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3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48A6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3.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F4B9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4.3 </w:t>
            </w:r>
          </w:p>
        </w:tc>
      </w:tr>
      <w:tr w:rsidR="00247280" w:rsidRPr="00CC3652" w14:paraId="454BAA5F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01CF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409B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Aomor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756B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4E0E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542A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1 </w:t>
            </w:r>
          </w:p>
        </w:tc>
      </w:tr>
      <w:tr w:rsidR="00247280" w:rsidRPr="00CC3652" w14:paraId="1A699AC0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D38F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CEA6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Iwat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648B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CF63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C6DB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0 </w:t>
            </w:r>
          </w:p>
        </w:tc>
      </w:tr>
      <w:tr w:rsidR="00247280" w:rsidRPr="00CC3652" w14:paraId="2E3965FD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6D66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BDFE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Miyag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8E3E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3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B99E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3.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94C1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8 </w:t>
            </w:r>
          </w:p>
        </w:tc>
      </w:tr>
      <w:tr w:rsidR="00247280" w:rsidRPr="00CC3652" w14:paraId="47AFC723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6563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75F0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Aki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2C1D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29A8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D2B2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8 </w:t>
            </w:r>
          </w:p>
        </w:tc>
      </w:tr>
      <w:tr w:rsidR="00247280" w:rsidRPr="00CC3652" w14:paraId="0B4A618A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66B4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CAD4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Yamag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ECC6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45E5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0D1F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9 </w:t>
            </w:r>
          </w:p>
        </w:tc>
      </w:tr>
      <w:tr w:rsidR="00247280" w:rsidRPr="00CC3652" w14:paraId="50FCB833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A79A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88D4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Fukushi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E43D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CCFC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8455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6 </w:t>
            </w:r>
          </w:p>
        </w:tc>
      </w:tr>
      <w:tr w:rsidR="00247280" w:rsidRPr="00CC3652" w14:paraId="4C10A1AC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582B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22B7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Ibarak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B00E" w14:textId="2FDD972E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  <w:r w:rsidR="008D3ADE"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E062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B42C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2.3 </w:t>
            </w:r>
          </w:p>
        </w:tc>
      </w:tr>
      <w:tr w:rsidR="00247280" w:rsidRPr="00CC3652" w14:paraId="6167EE59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2B56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52A4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Tochig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3399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1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3C23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F676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6 </w:t>
            </w:r>
          </w:p>
        </w:tc>
      </w:tr>
      <w:tr w:rsidR="00247280" w:rsidRPr="00CC3652" w14:paraId="40057FE1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B23B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82D6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Gun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19E4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2AFA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88EB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6 </w:t>
            </w:r>
          </w:p>
        </w:tc>
      </w:tr>
      <w:tr w:rsidR="00247280" w:rsidRPr="00CC3652" w14:paraId="1865D608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B2C8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668A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Saita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ABB3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5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DDB3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6.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F69D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5.6 </w:t>
            </w:r>
          </w:p>
        </w:tc>
      </w:tr>
      <w:tr w:rsidR="00247280" w:rsidRPr="00CC3652" w14:paraId="618B05BD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A117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9AF6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Chib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C4A2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4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38AB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4.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CC58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4.9 </w:t>
            </w:r>
          </w:p>
        </w:tc>
      </w:tr>
      <w:tr w:rsidR="00247280" w:rsidRPr="00CC3652" w14:paraId="12FBA75B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FF39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0633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Toky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99DC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7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63C4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8.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1DB0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0.3 </w:t>
            </w:r>
          </w:p>
        </w:tc>
      </w:tr>
      <w:tr w:rsidR="00247280" w:rsidRPr="00CC3652" w14:paraId="62630525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0D4C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0224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Kanagaw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D747" w14:textId="353DB04D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79</w:t>
            </w:r>
            <w:r w:rsidR="008D3ADE"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7B1C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9.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C37A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7.1 </w:t>
            </w:r>
          </w:p>
        </w:tc>
      </w:tr>
      <w:tr w:rsidR="00247280" w:rsidRPr="00CC3652" w14:paraId="3D36A5E9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56E1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A192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Niig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41D7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D335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8D12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9 </w:t>
            </w:r>
          </w:p>
        </w:tc>
      </w:tr>
      <w:tr w:rsidR="00247280" w:rsidRPr="00CC3652" w14:paraId="13312E0D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A239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68F5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Toya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4969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02C8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90FE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9 </w:t>
            </w:r>
          </w:p>
        </w:tc>
      </w:tr>
      <w:tr w:rsidR="00247280" w:rsidRPr="00CC3652" w14:paraId="6FDD6C48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7107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FE3F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Ishikaw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9585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F8F6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F9EB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9 </w:t>
            </w:r>
          </w:p>
        </w:tc>
      </w:tr>
      <w:tr w:rsidR="00247280" w:rsidRPr="00CC3652" w14:paraId="7D834E13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040A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AD1A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Fuku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A47F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851D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6F5F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6 </w:t>
            </w:r>
          </w:p>
        </w:tc>
      </w:tr>
      <w:tr w:rsidR="00247280" w:rsidRPr="00CC3652" w14:paraId="0F50BC56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2271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267C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Yamanash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504B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20CB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D388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7 </w:t>
            </w:r>
          </w:p>
        </w:tc>
      </w:tr>
      <w:tr w:rsidR="00247280" w:rsidRPr="00CC3652" w14:paraId="5A43823E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DE00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66AA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Naga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583B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AC6B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6EAC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7 </w:t>
            </w:r>
          </w:p>
        </w:tc>
      </w:tr>
      <w:tr w:rsidR="00247280" w:rsidRPr="00CC3652" w14:paraId="3B88B70D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627B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0057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Gifu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0CF5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D684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52AD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6 </w:t>
            </w:r>
          </w:p>
        </w:tc>
      </w:tr>
      <w:tr w:rsidR="00247280" w:rsidRPr="00CC3652" w14:paraId="4F0EBB6C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3F79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BEF3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Shizuok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60BF" w14:textId="39EE062D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44</w:t>
            </w:r>
            <w:r w:rsidR="008D3ADE"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4B83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5.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CF69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2.9 </w:t>
            </w:r>
          </w:p>
        </w:tc>
      </w:tr>
      <w:tr w:rsidR="00247280" w:rsidRPr="00CC3652" w14:paraId="5B428955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F4A1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8886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Aich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53D4" w14:textId="07C5ABA0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48</w:t>
            </w:r>
            <w:r w:rsidR="008D3ADE"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99A6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5.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4088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5.8 </w:t>
            </w:r>
          </w:p>
        </w:tc>
      </w:tr>
      <w:tr w:rsidR="00247280" w:rsidRPr="00CC3652" w14:paraId="386C5E70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593F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97C9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Mi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C1F4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6F81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74BE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4 </w:t>
            </w:r>
          </w:p>
        </w:tc>
      </w:tr>
      <w:tr w:rsidR="00247280" w:rsidRPr="00CC3652" w14:paraId="6F628179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B81E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3109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Shig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13D0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01D4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181A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1 </w:t>
            </w:r>
          </w:p>
        </w:tc>
      </w:tr>
      <w:tr w:rsidR="00247280" w:rsidRPr="00CC3652" w14:paraId="40E30170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EBAE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3B43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Kyot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7D5D" w14:textId="07A840D8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25</w:t>
            </w:r>
            <w:r w:rsidR="008D3ADE"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34BA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3.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722C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2.1 </w:t>
            </w:r>
          </w:p>
        </w:tc>
      </w:tr>
      <w:tr w:rsidR="00247280" w:rsidRPr="00CC3652" w14:paraId="07E5BD64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FE67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91A8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Osak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A482" w14:textId="276A6BD4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72</w:t>
            </w:r>
            <w:r w:rsidR="008D3ADE"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FE33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8.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9E60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6.9 </w:t>
            </w:r>
          </w:p>
        </w:tc>
      </w:tr>
      <w:tr w:rsidR="00247280" w:rsidRPr="00CC3652" w14:paraId="53C91602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6A31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8A81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Hyog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5341" w14:textId="6D1D0903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28</w:t>
            </w:r>
            <w:r w:rsidR="008D3ADE"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96AB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3.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DE7D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4.4 </w:t>
            </w:r>
          </w:p>
        </w:tc>
      </w:tr>
      <w:tr w:rsidR="00247280" w:rsidRPr="00CC3652" w14:paraId="2F94C4BB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3832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BE78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Nar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AF14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4F8F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EAC1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1 </w:t>
            </w:r>
          </w:p>
        </w:tc>
      </w:tr>
      <w:tr w:rsidR="00247280" w:rsidRPr="00CC3652" w14:paraId="4DF792BA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12DF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E627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Wakaya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4ACC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4BDB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B892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8 </w:t>
            </w:r>
          </w:p>
        </w:tc>
      </w:tr>
      <w:tr w:rsidR="00247280" w:rsidRPr="00CC3652" w14:paraId="719F83B0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D3AC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28C0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Tottor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4196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10CD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653C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5 </w:t>
            </w:r>
          </w:p>
        </w:tc>
      </w:tr>
      <w:tr w:rsidR="00247280" w:rsidRPr="00CC3652" w14:paraId="08C145F9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EF6D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DF13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Shiman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9167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EA6C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E815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6 </w:t>
            </w:r>
          </w:p>
        </w:tc>
      </w:tr>
      <w:tr w:rsidR="00247280" w:rsidRPr="00CC3652" w14:paraId="261039F8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1AD9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FC47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Okaya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1CF7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FC3B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4EBB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5 </w:t>
            </w:r>
          </w:p>
        </w:tc>
      </w:tr>
      <w:tr w:rsidR="00247280" w:rsidRPr="00CC3652" w14:paraId="3381313B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B75C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1D36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Hiroshi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83D3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1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FC02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2.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C812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2.2 </w:t>
            </w:r>
          </w:p>
        </w:tc>
      </w:tr>
      <w:tr w:rsidR="00247280" w:rsidRPr="00CC3652" w14:paraId="024F7F2E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8457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EAA1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Yamaguch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E10D" w14:textId="1DF79050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13</w:t>
            </w:r>
            <w:r w:rsidR="00F5596D"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A343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1EC7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1 </w:t>
            </w:r>
          </w:p>
        </w:tc>
      </w:tr>
      <w:tr w:rsidR="00247280" w:rsidRPr="00CC3652" w14:paraId="610034BD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B4BE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BD3C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Tokushi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79F7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EA67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1397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6 </w:t>
            </w:r>
          </w:p>
        </w:tc>
        <w:bookmarkStart w:id="0" w:name="_GoBack"/>
        <w:bookmarkEnd w:id="0"/>
      </w:tr>
      <w:tr w:rsidR="00247280" w:rsidRPr="00CC3652" w14:paraId="67B7123B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1FEF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F588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Kagaw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36D9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17DF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9536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8 </w:t>
            </w:r>
          </w:p>
        </w:tc>
      </w:tr>
      <w:tr w:rsidR="00247280" w:rsidRPr="00CC3652" w14:paraId="73D6459C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4490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2E11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Ehim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0F6E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ACDA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0263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1 </w:t>
            </w:r>
          </w:p>
        </w:tc>
      </w:tr>
      <w:tr w:rsidR="00247280" w:rsidRPr="00CC3652" w14:paraId="11CDC43A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73F8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EC7F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Koch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CAA2" w14:textId="5B289173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3</w:t>
            </w:r>
            <w:r w:rsidR="00F5596D"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847D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8EDF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6 </w:t>
            </w:r>
          </w:p>
        </w:tc>
      </w:tr>
      <w:tr w:rsidR="00247280" w:rsidRPr="00CC3652" w14:paraId="6385D8E3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95ED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690F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Fukuok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34A0" w14:textId="2175D4CE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42</w:t>
            </w:r>
            <w:r w:rsidR="00F5596D"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9F3C" w14:textId="666EC930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5.</w:t>
            </w:r>
            <w:r w:rsidR="00F5596D"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</w:t>
            </w: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BB15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4.0 </w:t>
            </w:r>
          </w:p>
        </w:tc>
      </w:tr>
      <w:tr w:rsidR="00247280" w:rsidRPr="00CC3652" w14:paraId="42A8A57B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6883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4096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Sag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698C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FC66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950A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7 </w:t>
            </w:r>
          </w:p>
        </w:tc>
      </w:tr>
      <w:tr w:rsidR="00247280" w:rsidRPr="00CC3652" w14:paraId="5F9369A0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3B78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57FE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Nagasak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663E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1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307E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0EB1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1 </w:t>
            </w:r>
          </w:p>
        </w:tc>
      </w:tr>
      <w:tr w:rsidR="00247280" w:rsidRPr="00CC3652" w14:paraId="176177F8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0A59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CF67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Kumamot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5871" w14:textId="1DF430D5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11</w:t>
            </w:r>
            <w:r w:rsidR="00F5596D"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BF77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1EF5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4 </w:t>
            </w:r>
          </w:p>
        </w:tc>
      </w:tr>
      <w:tr w:rsidR="00247280" w:rsidRPr="00CC3652" w14:paraId="279CCF8C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2C34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88D3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Oi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00DD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DBA6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6670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9 </w:t>
            </w:r>
          </w:p>
        </w:tc>
      </w:tr>
      <w:tr w:rsidR="00247280" w:rsidRPr="00CC3652" w14:paraId="77A5F847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0740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F07A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Miyazaki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4413" w14:textId="642A89A8" w:rsidR="00247280" w:rsidRPr="00CC3652" w:rsidRDefault="00F5596D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lang w:val="en-GB"/>
              </w:rPr>
              <w:t>4</w:t>
            </w: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58E1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909E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9 </w:t>
            </w:r>
          </w:p>
        </w:tc>
      </w:tr>
      <w:tr w:rsidR="00247280" w:rsidRPr="00CC3652" w14:paraId="72844C77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B7CD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FE9F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Kagoshim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2115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FE45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5629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3 </w:t>
            </w:r>
          </w:p>
        </w:tc>
      </w:tr>
      <w:tr w:rsidR="00247280" w:rsidRPr="00CC3652" w14:paraId="6FCE7150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6EE2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C578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Okinaw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5F9D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EDC4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0.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48F9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.1 </w:t>
            </w:r>
          </w:p>
        </w:tc>
      </w:tr>
      <w:tr w:rsidR="00247280" w:rsidRPr="00CC3652" w14:paraId="65E8ABE3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09D0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653A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Unknow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34CA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4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179B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5.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5034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247280" w:rsidRPr="00CC3652" w14:paraId="5FFB0C48" w14:textId="77777777" w:rsidTr="00247280">
        <w:trPr>
          <w:trHeight w:val="300"/>
        </w:trPr>
        <w:tc>
          <w:tcPr>
            <w:tcW w:w="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70ADE" w14:textId="77777777" w:rsidR="00247280" w:rsidRPr="00CC3652" w:rsidRDefault="00247280" w:rsidP="0024728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8B399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Tot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EE353" w14:textId="149484D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8</w:t>
            </w:r>
            <w:r w:rsidR="00834DF6"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,</w:t>
            </w: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4</w:t>
            </w:r>
            <w:r w:rsidR="00F5596D"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3D2D3" w14:textId="77777777" w:rsidR="00247280" w:rsidRPr="00CC3652" w:rsidRDefault="00247280" w:rsidP="0024728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100.0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BC32B" w14:textId="77777777" w:rsidR="00247280" w:rsidRPr="00CC3652" w:rsidRDefault="00247280" w:rsidP="00247280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CC3652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　</w:t>
            </w:r>
          </w:p>
        </w:tc>
      </w:tr>
    </w:tbl>
    <w:p w14:paraId="47509CD4" w14:textId="72915EFD" w:rsidR="0031005C" w:rsidRPr="00AC1D3B" w:rsidRDefault="00247280" w:rsidP="0057421C">
      <w:pPr>
        <w:widowControl/>
        <w:jc w:val="left"/>
        <w:rPr>
          <w:rFonts w:ascii="Times New Roman" w:hAnsi="Times New Roman" w:cs="Times New Roman"/>
          <w:color w:val="FF0000"/>
          <w:lang w:val="en-GB"/>
        </w:rPr>
      </w:pPr>
      <w:r w:rsidRPr="00CC3652">
        <w:rPr>
          <w:rFonts w:ascii="Times New Roman" w:hAnsi="Times New Roman" w:cs="Times New Roman"/>
          <w:color w:val="FF0000"/>
          <w:lang w:val="en-GB"/>
        </w:rPr>
        <w:fldChar w:fldCharType="end"/>
      </w:r>
    </w:p>
    <w:sectPr w:rsidR="0031005C" w:rsidRPr="00AC1D3B" w:rsidSect="00247280">
      <w:pgSz w:w="16840" w:h="23814" w:code="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B3D0DD" w14:textId="77777777" w:rsidR="006131DB" w:rsidRDefault="006131DB" w:rsidP="00833C88">
      <w:r>
        <w:separator/>
      </w:r>
    </w:p>
  </w:endnote>
  <w:endnote w:type="continuationSeparator" w:id="0">
    <w:p w14:paraId="32BB5A31" w14:textId="77777777" w:rsidR="006131DB" w:rsidRDefault="006131DB" w:rsidP="00833C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2A9819" w14:textId="77777777" w:rsidR="006131DB" w:rsidRDefault="006131DB" w:rsidP="00833C88">
      <w:r>
        <w:separator/>
      </w:r>
    </w:p>
  </w:footnote>
  <w:footnote w:type="continuationSeparator" w:id="0">
    <w:p w14:paraId="7EF61255" w14:textId="77777777" w:rsidR="006131DB" w:rsidRDefault="006131DB" w:rsidP="00833C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removeDateAndTime/>
  <w:bordersDoNotSurroundHeader/>
  <w:bordersDoNotSurroundFooter/>
  <w:activeWritingStyle w:appName="MSWord" w:lang="en-US" w:vendorID="64" w:dllVersion="4096" w:nlCheck="1" w:checkStyle="1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materialia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aptdr93fw2zmedvp8xras8tsxaawwddtpw&quot;&gt;My EndNote Library&lt;record-ids&gt;&lt;item&gt;8&lt;/item&gt;&lt;item&gt;39&lt;/item&gt;&lt;item&gt;41&lt;/item&gt;&lt;item&gt;66&lt;/item&gt;&lt;item&gt;92&lt;/item&gt;&lt;item&gt;99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3&lt;/item&gt;&lt;item&gt;124&lt;/item&gt;&lt;item&gt;125&lt;/item&gt;&lt;item&gt;126&lt;/item&gt;&lt;item&gt;127&lt;/item&gt;&lt;item&gt;128&lt;/item&gt;&lt;item&gt;129&lt;/item&gt;&lt;item&gt;130&lt;/item&gt;&lt;item&gt;131&lt;/item&gt;&lt;/record-ids&gt;&lt;/item&gt;&lt;/Libraries&gt;"/>
  </w:docVars>
  <w:rsids>
    <w:rsidRoot w:val="008D32D6"/>
    <w:rsid w:val="00005423"/>
    <w:rsid w:val="00012355"/>
    <w:rsid w:val="00014569"/>
    <w:rsid w:val="00014E55"/>
    <w:rsid w:val="00024689"/>
    <w:rsid w:val="000515B6"/>
    <w:rsid w:val="00052CED"/>
    <w:rsid w:val="0005684C"/>
    <w:rsid w:val="00060006"/>
    <w:rsid w:val="00060112"/>
    <w:rsid w:val="00063B63"/>
    <w:rsid w:val="000673F1"/>
    <w:rsid w:val="00075419"/>
    <w:rsid w:val="00080018"/>
    <w:rsid w:val="0008781F"/>
    <w:rsid w:val="00092FEB"/>
    <w:rsid w:val="00094603"/>
    <w:rsid w:val="000A733D"/>
    <w:rsid w:val="000B33E6"/>
    <w:rsid w:val="000C6BEE"/>
    <w:rsid w:val="000D2AB8"/>
    <w:rsid w:val="000D3B21"/>
    <w:rsid w:val="000D4CE1"/>
    <w:rsid w:val="000F0183"/>
    <w:rsid w:val="001044F7"/>
    <w:rsid w:val="00106A50"/>
    <w:rsid w:val="0011101B"/>
    <w:rsid w:val="00112F11"/>
    <w:rsid w:val="001219DA"/>
    <w:rsid w:val="001224CA"/>
    <w:rsid w:val="00122883"/>
    <w:rsid w:val="001243E7"/>
    <w:rsid w:val="00124C43"/>
    <w:rsid w:val="001254A3"/>
    <w:rsid w:val="001472D7"/>
    <w:rsid w:val="00160E55"/>
    <w:rsid w:val="00167983"/>
    <w:rsid w:val="00170013"/>
    <w:rsid w:val="00177DDE"/>
    <w:rsid w:val="001873F0"/>
    <w:rsid w:val="0019224B"/>
    <w:rsid w:val="00192DE1"/>
    <w:rsid w:val="001C5B4C"/>
    <w:rsid w:val="001C7A33"/>
    <w:rsid w:val="001D5F7F"/>
    <w:rsid w:val="001E05B9"/>
    <w:rsid w:val="001E3ABB"/>
    <w:rsid w:val="001E53DF"/>
    <w:rsid w:val="001F7470"/>
    <w:rsid w:val="00213083"/>
    <w:rsid w:val="002136C0"/>
    <w:rsid w:val="0021496D"/>
    <w:rsid w:val="00217B59"/>
    <w:rsid w:val="00224C08"/>
    <w:rsid w:val="00230A70"/>
    <w:rsid w:val="002420CC"/>
    <w:rsid w:val="002433AC"/>
    <w:rsid w:val="00247280"/>
    <w:rsid w:val="002524F4"/>
    <w:rsid w:val="00255314"/>
    <w:rsid w:val="002625E6"/>
    <w:rsid w:val="0026396B"/>
    <w:rsid w:val="002650BC"/>
    <w:rsid w:val="00274C3D"/>
    <w:rsid w:val="00276B2A"/>
    <w:rsid w:val="0027798C"/>
    <w:rsid w:val="002859C8"/>
    <w:rsid w:val="0028605C"/>
    <w:rsid w:val="0029200E"/>
    <w:rsid w:val="002A3C79"/>
    <w:rsid w:val="002A7146"/>
    <w:rsid w:val="002C3286"/>
    <w:rsid w:val="002D531B"/>
    <w:rsid w:val="002E25A8"/>
    <w:rsid w:val="002E340A"/>
    <w:rsid w:val="002E51A5"/>
    <w:rsid w:val="002F776D"/>
    <w:rsid w:val="003012B6"/>
    <w:rsid w:val="003028D3"/>
    <w:rsid w:val="00302BC7"/>
    <w:rsid w:val="0031005C"/>
    <w:rsid w:val="003314F0"/>
    <w:rsid w:val="00333DC6"/>
    <w:rsid w:val="00335490"/>
    <w:rsid w:val="003378BA"/>
    <w:rsid w:val="003419E6"/>
    <w:rsid w:val="00346C15"/>
    <w:rsid w:val="00351681"/>
    <w:rsid w:val="003552B8"/>
    <w:rsid w:val="0035545E"/>
    <w:rsid w:val="00355997"/>
    <w:rsid w:val="0036201F"/>
    <w:rsid w:val="00365675"/>
    <w:rsid w:val="00372FD2"/>
    <w:rsid w:val="00383E27"/>
    <w:rsid w:val="003962F7"/>
    <w:rsid w:val="003A138E"/>
    <w:rsid w:val="003A1470"/>
    <w:rsid w:val="003A3124"/>
    <w:rsid w:val="003A4418"/>
    <w:rsid w:val="003A469C"/>
    <w:rsid w:val="003B6F59"/>
    <w:rsid w:val="003C2BB1"/>
    <w:rsid w:val="003D2748"/>
    <w:rsid w:val="003D43A0"/>
    <w:rsid w:val="003E25DD"/>
    <w:rsid w:val="003E2A8F"/>
    <w:rsid w:val="003F24B1"/>
    <w:rsid w:val="003F340E"/>
    <w:rsid w:val="003F3875"/>
    <w:rsid w:val="003F3B06"/>
    <w:rsid w:val="003F6D68"/>
    <w:rsid w:val="003F7990"/>
    <w:rsid w:val="00400D39"/>
    <w:rsid w:val="004076CF"/>
    <w:rsid w:val="00413E02"/>
    <w:rsid w:val="004243C0"/>
    <w:rsid w:val="00430BAA"/>
    <w:rsid w:val="004365FB"/>
    <w:rsid w:val="0044191F"/>
    <w:rsid w:val="004426B2"/>
    <w:rsid w:val="0044492C"/>
    <w:rsid w:val="00450006"/>
    <w:rsid w:val="004513E8"/>
    <w:rsid w:val="00452597"/>
    <w:rsid w:val="00464B48"/>
    <w:rsid w:val="004662E5"/>
    <w:rsid w:val="00466E91"/>
    <w:rsid w:val="00473AC0"/>
    <w:rsid w:val="0048116C"/>
    <w:rsid w:val="00482348"/>
    <w:rsid w:val="00482A39"/>
    <w:rsid w:val="00483A54"/>
    <w:rsid w:val="0049434D"/>
    <w:rsid w:val="004A5074"/>
    <w:rsid w:val="004B5A47"/>
    <w:rsid w:val="004C1F03"/>
    <w:rsid w:val="004C38CA"/>
    <w:rsid w:val="004C4E45"/>
    <w:rsid w:val="004C5FA6"/>
    <w:rsid w:val="004C6A42"/>
    <w:rsid w:val="004D1B3C"/>
    <w:rsid w:val="004F5076"/>
    <w:rsid w:val="004F51F1"/>
    <w:rsid w:val="004F711C"/>
    <w:rsid w:val="00511B10"/>
    <w:rsid w:val="00517300"/>
    <w:rsid w:val="00517F4D"/>
    <w:rsid w:val="0052430A"/>
    <w:rsid w:val="00525167"/>
    <w:rsid w:val="0053107F"/>
    <w:rsid w:val="00531793"/>
    <w:rsid w:val="00534ED0"/>
    <w:rsid w:val="00541DA7"/>
    <w:rsid w:val="005525A2"/>
    <w:rsid w:val="00563C52"/>
    <w:rsid w:val="00565648"/>
    <w:rsid w:val="00571230"/>
    <w:rsid w:val="0057421C"/>
    <w:rsid w:val="00584568"/>
    <w:rsid w:val="00585A48"/>
    <w:rsid w:val="005A3C96"/>
    <w:rsid w:val="005A46B9"/>
    <w:rsid w:val="005C306A"/>
    <w:rsid w:val="005C4012"/>
    <w:rsid w:val="005E710D"/>
    <w:rsid w:val="005E72B5"/>
    <w:rsid w:val="00600241"/>
    <w:rsid w:val="006010A4"/>
    <w:rsid w:val="00601580"/>
    <w:rsid w:val="006131DB"/>
    <w:rsid w:val="00615363"/>
    <w:rsid w:val="00615F93"/>
    <w:rsid w:val="006208B3"/>
    <w:rsid w:val="0062106E"/>
    <w:rsid w:val="00630975"/>
    <w:rsid w:val="006352F0"/>
    <w:rsid w:val="006365B4"/>
    <w:rsid w:val="00650A12"/>
    <w:rsid w:val="00663888"/>
    <w:rsid w:val="00670052"/>
    <w:rsid w:val="006701CC"/>
    <w:rsid w:val="006778DD"/>
    <w:rsid w:val="006844AD"/>
    <w:rsid w:val="0068750D"/>
    <w:rsid w:val="00690F42"/>
    <w:rsid w:val="00697B77"/>
    <w:rsid w:val="006A0367"/>
    <w:rsid w:val="006A1199"/>
    <w:rsid w:val="006B07EA"/>
    <w:rsid w:val="006B20C8"/>
    <w:rsid w:val="006B5701"/>
    <w:rsid w:val="006C3C7B"/>
    <w:rsid w:val="006C63B5"/>
    <w:rsid w:val="006C6F63"/>
    <w:rsid w:val="006E2D46"/>
    <w:rsid w:val="006E408D"/>
    <w:rsid w:val="006E48C1"/>
    <w:rsid w:val="006E66BB"/>
    <w:rsid w:val="006F5131"/>
    <w:rsid w:val="006F6134"/>
    <w:rsid w:val="00703A15"/>
    <w:rsid w:val="00707494"/>
    <w:rsid w:val="00710384"/>
    <w:rsid w:val="00710996"/>
    <w:rsid w:val="00715905"/>
    <w:rsid w:val="00723115"/>
    <w:rsid w:val="007300B2"/>
    <w:rsid w:val="00743FFA"/>
    <w:rsid w:val="0075281B"/>
    <w:rsid w:val="00755C66"/>
    <w:rsid w:val="0075766C"/>
    <w:rsid w:val="00760DF2"/>
    <w:rsid w:val="00767B24"/>
    <w:rsid w:val="00773554"/>
    <w:rsid w:val="00775011"/>
    <w:rsid w:val="00780433"/>
    <w:rsid w:val="00780D46"/>
    <w:rsid w:val="0079518D"/>
    <w:rsid w:val="007A3924"/>
    <w:rsid w:val="007A3A34"/>
    <w:rsid w:val="007B221E"/>
    <w:rsid w:val="007C13D1"/>
    <w:rsid w:val="007C3000"/>
    <w:rsid w:val="007C3DCE"/>
    <w:rsid w:val="007C60EB"/>
    <w:rsid w:val="007D4996"/>
    <w:rsid w:val="007E46EA"/>
    <w:rsid w:val="007E7343"/>
    <w:rsid w:val="00821443"/>
    <w:rsid w:val="00831ECA"/>
    <w:rsid w:val="00833C88"/>
    <w:rsid w:val="00834D0C"/>
    <w:rsid w:val="00834DF6"/>
    <w:rsid w:val="008416F3"/>
    <w:rsid w:val="00874E19"/>
    <w:rsid w:val="00875B15"/>
    <w:rsid w:val="0088153F"/>
    <w:rsid w:val="00883BF3"/>
    <w:rsid w:val="00892352"/>
    <w:rsid w:val="008A0702"/>
    <w:rsid w:val="008A34AA"/>
    <w:rsid w:val="008B2328"/>
    <w:rsid w:val="008B2B13"/>
    <w:rsid w:val="008B39BF"/>
    <w:rsid w:val="008B7FBE"/>
    <w:rsid w:val="008C6A2E"/>
    <w:rsid w:val="008D32D6"/>
    <w:rsid w:val="008D3ADE"/>
    <w:rsid w:val="008E4D91"/>
    <w:rsid w:val="008E54B2"/>
    <w:rsid w:val="008E6C3E"/>
    <w:rsid w:val="008F03C7"/>
    <w:rsid w:val="008F285B"/>
    <w:rsid w:val="009054B9"/>
    <w:rsid w:val="009240D6"/>
    <w:rsid w:val="009264BE"/>
    <w:rsid w:val="009436D8"/>
    <w:rsid w:val="00944087"/>
    <w:rsid w:val="00944395"/>
    <w:rsid w:val="00945D31"/>
    <w:rsid w:val="0095048C"/>
    <w:rsid w:val="00951C6E"/>
    <w:rsid w:val="00952F65"/>
    <w:rsid w:val="00955767"/>
    <w:rsid w:val="009618EF"/>
    <w:rsid w:val="00964399"/>
    <w:rsid w:val="00964B52"/>
    <w:rsid w:val="0096675A"/>
    <w:rsid w:val="00974F3F"/>
    <w:rsid w:val="00977942"/>
    <w:rsid w:val="009A097C"/>
    <w:rsid w:val="009B39FC"/>
    <w:rsid w:val="009B62AA"/>
    <w:rsid w:val="009C000D"/>
    <w:rsid w:val="009C0DE8"/>
    <w:rsid w:val="009C2525"/>
    <w:rsid w:val="009C395E"/>
    <w:rsid w:val="009C4A8E"/>
    <w:rsid w:val="009C4B47"/>
    <w:rsid w:val="009D25F5"/>
    <w:rsid w:val="009D2713"/>
    <w:rsid w:val="009D28AB"/>
    <w:rsid w:val="009D31E0"/>
    <w:rsid w:val="009D382A"/>
    <w:rsid w:val="009D52A2"/>
    <w:rsid w:val="009E76B2"/>
    <w:rsid w:val="009F023A"/>
    <w:rsid w:val="009F3A20"/>
    <w:rsid w:val="009F5AFD"/>
    <w:rsid w:val="009F76DB"/>
    <w:rsid w:val="00A00735"/>
    <w:rsid w:val="00A01B54"/>
    <w:rsid w:val="00A035A3"/>
    <w:rsid w:val="00A1476A"/>
    <w:rsid w:val="00A16353"/>
    <w:rsid w:val="00A21C30"/>
    <w:rsid w:val="00A2556C"/>
    <w:rsid w:val="00A27D7B"/>
    <w:rsid w:val="00A43351"/>
    <w:rsid w:val="00A56427"/>
    <w:rsid w:val="00A61B39"/>
    <w:rsid w:val="00A62DF8"/>
    <w:rsid w:val="00A62FDF"/>
    <w:rsid w:val="00A655D1"/>
    <w:rsid w:val="00A83F18"/>
    <w:rsid w:val="00A86AD9"/>
    <w:rsid w:val="00A9225D"/>
    <w:rsid w:val="00A92589"/>
    <w:rsid w:val="00A93743"/>
    <w:rsid w:val="00AA795D"/>
    <w:rsid w:val="00AB3E41"/>
    <w:rsid w:val="00AB4FE8"/>
    <w:rsid w:val="00AC13DA"/>
    <w:rsid w:val="00AC1D3B"/>
    <w:rsid w:val="00AC1F24"/>
    <w:rsid w:val="00AC2210"/>
    <w:rsid w:val="00AC7B0B"/>
    <w:rsid w:val="00AD26A3"/>
    <w:rsid w:val="00AD63C3"/>
    <w:rsid w:val="00AE1C94"/>
    <w:rsid w:val="00AE4CA2"/>
    <w:rsid w:val="00AE7A2C"/>
    <w:rsid w:val="00AF4CA0"/>
    <w:rsid w:val="00AF5A38"/>
    <w:rsid w:val="00B0127B"/>
    <w:rsid w:val="00B04ACA"/>
    <w:rsid w:val="00B04E6A"/>
    <w:rsid w:val="00B232A1"/>
    <w:rsid w:val="00B25A54"/>
    <w:rsid w:val="00B3152B"/>
    <w:rsid w:val="00B40AFE"/>
    <w:rsid w:val="00B41A7B"/>
    <w:rsid w:val="00B41DDC"/>
    <w:rsid w:val="00B505C0"/>
    <w:rsid w:val="00B53FC8"/>
    <w:rsid w:val="00B72CC4"/>
    <w:rsid w:val="00B770F0"/>
    <w:rsid w:val="00B83510"/>
    <w:rsid w:val="00B839B5"/>
    <w:rsid w:val="00B86578"/>
    <w:rsid w:val="00B96A61"/>
    <w:rsid w:val="00BA64F7"/>
    <w:rsid w:val="00BB0F83"/>
    <w:rsid w:val="00BC1267"/>
    <w:rsid w:val="00BC29AB"/>
    <w:rsid w:val="00BD0F32"/>
    <w:rsid w:val="00BD2DE2"/>
    <w:rsid w:val="00BD5AC1"/>
    <w:rsid w:val="00BD5FFE"/>
    <w:rsid w:val="00BE2E40"/>
    <w:rsid w:val="00BF4C63"/>
    <w:rsid w:val="00C05B41"/>
    <w:rsid w:val="00C12F2D"/>
    <w:rsid w:val="00C14D5F"/>
    <w:rsid w:val="00C32B7F"/>
    <w:rsid w:val="00C34388"/>
    <w:rsid w:val="00C34D9D"/>
    <w:rsid w:val="00C34FC6"/>
    <w:rsid w:val="00C366F8"/>
    <w:rsid w:val="00C40F37"/>
    <w:rsid w:val="00C42617"/>
    <w:rsid w:val="00C44318"/>
    <w:rsid w:val="00C45D11"/>
    <w:rsid w:val="00C6160C"/>
    <w:rsid w:val="00C62A8C"/>
    <w:rsid w:val="00C6487C"/>
    <w:rsid w:val="00C64E41"/>
    <w:rsid w:val="00C66B37"/>
    <w:rsid w:val="00C67F30"/>
    <w:rsid w:val="00C72FC2"/>
    <w:rsid w:val="00C75F46"/>
    <w:rsid w:val="00C77B09"/>
    <w:rsid w:val="00C8385C"/>
    <w:rsid w:val="00C87999"/>
    <w:rsid w:val="00CA01E1"/>
    <w:rsid w:val="00CA6571"/>
    <w:rsid w:val="00CB07C1"/>
    <w:rsid w:val="00CC0F6C"/>
    <w:rsid w:val="00CC1FA7"/>
    <w:rsid w:val="00CC3652"/>
    <w:rsid w:val="00CD0923"/>
    <w:rsid w:val="00CD2E6D"/>
    <w:rsid w:val="00CD5A27"/>
    <w:rsid w:val="00CF7859"/>
    <w:rsid w:val="00D06C29"/>
    <w:rsid w:val="00D11982"/>
    <w:rsid w:val="00D137B1"/>
    <w:rsid w:val="00D26F49"/>
    <w:rsid w:val="00D45800"/>
    <w:rsid w:val="00D461F6"/>
    <w:rsid w:val="00D46312"/>
    <w:rsid w:val="00D612DF"/>
    <w:rsid w:val="00D63C81"/>
    <w:rsid w:val="00D64EA4"/>
    <w:rsid w:val="00D74DFA"/>
    <w:rsid w:val="00D8471C"/>
    <w:rsid w:val="00D84FC8"/>
    <w:rsid w:val="00D92624"/>
    <w:rsid w:val="00DA1D5D"/>
    <w:rsid w:val="00DA4CBD"/>
    <w:rsid w:val="00DA5BAB"/>
    <w:rsid w:val="00DA5DE1"/>
    <w:rsid w:val="00DB59FD"/>
    <w:rsid w:val="00DB6528"/>
    <w:rsid w:val="00DC074A"/>
    <w:rsid w:val="00DC2977"/>
    <w:rsid w:val="00DE2FD9"/>
    <w:rsid w:val="00DE4D51"/>
    <w:rsid w:val="00DF57BC"/>
    <w:rsid w:val="00E162E0"/>
    <w:rsid w:val="00E20367"/>
    <w:rsid w:val="00E20E1E"/>
    <w:rsid w:val="00E215B3"/>
    <w:rsid w:val="00E279F6"/>
    <w:rsid w:val="00E305CE"/>
    <w:rsid w:val="00E3645F"/>
    <w:rsid w:val="00E42240"/>
    <w:rsid w:val="00E441A4"/>
    <w:rsid w:val="00E4462C"/>
    <w:rsid w:val="00E53FB7"/>
    <w:rsid w:val="00E622D1"/>
    <w:rsid w:val="00E701BF"/>
    <w:rsid w:val="00E9249B"/>
    <w:rsid w:val="00E97907"/>
    <w:rsid w:val="00E97A1E"/>
    <w:rsid w:val="00EA715A"/>
    <w:rsid w:val="00EA7FC6"/>
    <w:rsid w:val="00EB1F99"/>
    <w:rsid w:val="00EB2C9B"/>
    <w:rsid w:val="00EB52D0"/>
    <w:rsid w:val="00EC0877"/>
    <w:rsid w:val="00EC107B"/>
    <w:rsid w:val="00EC798B"/>
    <w:rsid w:val="00ED2C1E"/>
    <w:rsid w:val="00ED77A8"/>
    <w:rsid w:val="00ED7840"/>
    <w:rsid w:val="00EE35FF"/>
    <w:rsid w:val="00EE7419"/>
    <w:rsid w:val="00EE7F5A"/>
    <w:rsid w:val="00EF451B"/>
    <w:rsid w:val="00EF62D8"/>
    <w:rsid w:val="00F06018"/>
    <w:rsid w:val="00F06823"/>
    <w:rsid w:val="00F26D72"/>
    <w:rsid w:val="00F33F27"/>
    <w:rsid w:val="00F34E88"/>
    <w:rsid w:val="00F3591B"/>
    <w:rsid w:val="00F47498"/>
    <w:rsid w:val="00F53290"/>
    <w:rsid w:val="00F5596D"/>
    <w:rsid w:val="00F66DB4"/>
    <w:rsid w:val="00F70B2A"/>
    <w:rsid w:val="00F72205"/>
    <w:rsid w:val="00F737D2"/>
    <w:rsid w:val="00F86A5E"/>
    <w:rsid w:val="00F96908"/>
    <w:rsid w:val="00F96B49"/>
    <w:rsid w:val="00F97F37"/>
    <w:rsid w:val="00FB0AD1"/>
    <w:rsid w:val="00FB189D"/>
    <w:rsid w:val="00FB69F0"/>
    <w:rsid w:val="00FC2122"/>
    <w:rsid w:val="00FC5F68"/>
    <w:rsid w:val="00FD253F"/>
    <w:rsid w:val="00FD2820"/>
    <w:rsid w:val="00FE14CC"/>
    <w:rsid w:val="00FE5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4D52C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D32D6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833C8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33C88"/>
  </w:style>
  <w:style w:type="paragraph" w:styleId="a6">
    <w:name w:val="footer"/>
    <w:basedOn w:val="a"/>
    <w:link w:val="a7"/>
    <w:uiPriority w:val="99"/>
    <w:unhideWhenUsed/>
    <w:rsid w:val="00833C8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33C88"/>
  </w:style>
  <w:style w:type="paragraph" w:styleId="a8">
    <w:name w:val="List Paragraph"/>
    <w:basedOn w:val="a"/>
    <w:uiPriority w:val="34"/>
    <w:qFormat/>
    <w:rsid w:val="002625E6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AF4CA0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F4CA0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F4CA0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F4CA0"/>
    <w:rPr>
      <w:rFonts w:ascii="Century" w:hAnsi="Century"/>
      <w:noProof/>
      <w:sz w:val="20"/>
    </w:rPr>
  </w:style>
  <w:style w:type="paragraph" w:styleId="a9">
    <w:name w:val="Balloon Text"/>
    <w:basedOn w:val="a"/>
    <w:link w:val="aa"/>
    <w:uiPriority w:val="99"/>
    <w:semiHidden/>
    <w:unhideWhenUsed/>
    <w:rsid w:val="00A1476A"/>
    <w:rPr>
      <w:rFonts w:ascii="Times New Roman" w:hAnsi="Times New Roman" w:cs="Times New Roman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1476A"/>
    <w:rPr>
      <w:rFonts w:ascii="Times New Roman" w:hAnsi="Times New Roman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A1476A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A1476A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A1476A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1476A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1476A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3D43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0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7C7FA702E02E4FB23395A0ED0DE09B" ma:contentTypeVersion="12" ma:contentTypeDescription="Create a new document." ma:contentTypeScope="" ma:versionID="e1573b4892fbdae8fdac3aafffffb71f">
  <xsd:schema xmlns:xsd="http://www.w3.org/2001/XMLSchema" xmlns:xs="http://www.w3.org/2001/XMLSchema" xmlns:p="http://schemas.microsoft.com/office/2006/metadata/properties" xmlns:ns3="24eade46-b5f6-4cc5-9831-cbe99460fc1a" xmlns:ns4="93ac18f1-fa05-4148-9dc1-833261375c76" targetNamespace="http://schemas.microsoft.com/office/2006/metadata/properties" ma:root="true" ma:fieldsID="f1c9d0f1380ae60b449e51f0915efe43" ns3:_="" ns4:_="">
    <xsd:import namespace="24eade46-b5f6-4cc5-9831-cbe99460fc1a"/>
    <xsd:import namespace="93ac18f1-fa05-4148-9dc1-833261375c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eade46-b5f6-4cc5-9831-cbe99460fc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ac18f1-fa05-4148-9dc1-833261375c7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2C6432-8210-442F-A3D8-727DD54ED05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CC73D4B-B4FC-4204-94AD-0B0464C54A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eade46-b5f6-4cc5-9831-cbe99460fc1a"/>
    <ds:schemaRef ds:uri="93ac18f1-fa05-4148-9dc1-833261375c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A2E14DE-1248-4CCF-8039-354CAC29DA8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5777D99-A964-4A1E-B096-120DAE04E2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25T00:57:00Z</dcterms:created>
  <dcterms:modified xsi:type="dcterms:W3CDTF">2020-03-25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7C7FA702E02E4FB23395A0ED0DE09B</vt:lpwstr>
  </property>
</Properties>
</file>